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highlight w:val="none"/>
          <w:lang w:val="en-US" w:eastAsia="zh-CN"/>
        </w:rPr>
      </w:pPr>
      <w:r>
        <w:rPr>
          <w:lang w:val="en-US" w:eastAsia="zh-CN"/>
        </w:rPr>
        <w:t>S</w:t>
      </w:r>
      <w:r>
        <w:rPr/>
        <w:t>upplement table</w:t>
      </w:r>
      <w:r>
        <w:rPr>
          <w:lang w:val="en-US" w:eastAsia="zh-CN"/>
        </w:rPr>
        <w:t xml:space="preserve">: </w:t>
      </w:r>
      <w:r>
        <w:rPr/>
        <w:t>Pubmed is retrieved</w:t>
      </w:r>
      <w:r>
        <w:rPr>
          <w:lang w:val="en-US" w:eastAsia="zh-CN"/>
        </w:rPr>
        <w:t>.</w:t>
      </w:r>
    </w:p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eastAsia="宋体"/>
          <w:highlight w:val="none"/>
          <w:lang w:val="en-US" w:eastAsia="zh-CN"/>
        </w:rPr>
      </w:pPr>
      <w:r>
        <w:rPr>
          <w:rFonts w:eastAsia="宋体"/>
          <w:lang w:val="en-US" w:eastAsia="zh-CN"/>
        </w:rPr>
      </w:r>
    </w:p>
    <w:tbl>
      <w:tblPr>
        <w:tblW w:w="833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554"/>
        <w:gridCol w:w="995"/>
        <w:gridCol w:w="6232"/>
        <w:gridCol w:w="549"/>
      </w:tblGrid>
      <w:tr>
        <w:trPr>
          <w:trHeight w:val="576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Search number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Query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Search Details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Results</w:t>
            </w:r>
          </w:p>
        </w:tc>
      </w:tr>
      <w:tr>
        <w:trPr>
          <w:trHeight w:val="692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chinese medicine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"chin med"[Journal] OR ("chinese"[All Fields] AND "medicine"[All Fields])) OR "chinese medicine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209,529</w:t>
            </w:r>
          </w:p>
        </w:tc>
      </w:tr>
      <w:tr>
        <w:trPr>
          <w:trHeight w:val="74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herbal medicine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"herbal medicine"[MeSH Terms] OR ("herbal"[All Fields] AND "medicine"[All Fields])) OR "herbal medicine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46,527</w:t>
            </w:r>
          </w:p>
        </w:tc>
      </w:tr>
      <w:tr>
        <w:trPr>
          <w:trHeight w:val="824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patent medicine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"nonprescription drugs"[MeSH Terms] OR ("nonprescription"[All Fields] AND "drugs"[All Fields])) OR "nonprescription drugs"[All Fields]) OR ("patent"[All Fields] AND "medicine"[All Fields])) OR "patent medicine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26,982</w:t>
            </w:r>
          </w:p>
        </w:tc>
      </w:tr>
      <w:tr>
        <w:trPr>
          <w:trHeight w:val="1812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1 OR #2 OR #3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"chin med"[Journal] OR ("chinese"[All Fields] AND "medicine"[All Fields])) OR "chinese medicine"[All Fields]) OR (("herbal medicine"[MeSH Terms] OR ("herbal"[All Fields] AND "medicine"[All Fields])) OR "herbal medicine"[All Fields])) OR (((("nonprescription drugs"[MeSH Terms] OR ("nonprescription"[All Fields] AND "drugs"[All Fields])) OR "nonprescription drugs"[All Fields]) OR ("patent"[All Fields] AND "medicine"[All Fields])) OR "patent medicine"[All Fields]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249,808</w:t>
            </w:r>
          </w:p>
        </w:tc>
      </w:tr>
      <w:tr>
        <w:trPr>
          <w:trHeight w:val="30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letrozole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letrozole"[MeSH Terms] OR "letrozole"[All Fields] OR "letrozol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3,292</w:t>
            </w:r>
          </w:p>
        </w:tc>
      </w:tr>
      <w:tr>
        <w:trPr>
          <w:trHeight w:val="1884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4 AND #5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("chin med"[Journal] OR ("chinese"[All Fields] AND "medicine"[All Fields])) OR "chinese medicine"[All Fields]) OR (("herbal medicine"[MeSH Terms] OR ("herbal"[All Fields] AND "medicine"[All Fields])) OR "herbal medicine"[All Fields])) OR (((("nonprescription drugs"[MeSH Terms] OR ("nonprescription"[All Fields] AND "drugs"[All Fields])) OR "nonprescription drugs"[All Fields]) OR ("patent"[All Fields] AND "medicine"[All Fields])) OR "patent medicine"[All Fields])) AND (("letrozole"[MeSH Terms] OR "letrozole"[All Fields]) OR "letrozol"[All Fields]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68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Kuntai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Kuntai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57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bailing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bailing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67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xuanju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xuanju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dingkun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dingkun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yangrong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yangrong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fuke zaizao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"fuke"[All Fields] AND "zaizao"[All Fields]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</w:t>
            </w:r>
          </w:p>
        </w:tc>
      </w:tr>
      <w:tr>
        <w:trPr>
          <w:trHeight w:val="500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7 OR #8 OR #9 OR #10 OR #11 OR #12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("Kuntai"[All Fields] OR "bailing"[All Fields]) OR "xuanju"[All Fields]) OR "dingkun"[All Fields]) OR "yangrong"[All Fields]) OR ("fuke"[All Fields] AND "zaizao"[All Fields]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67</w:t>
            </w:r>
          </w:p>
        </w:tc>
      </w:tr>
      <w:tr>
        <w:trPr>
          <w:trHeight w:val="2636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13 OR #4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(("Kuntai"[All Fields] OR "bailing"[All Fields]) OR "xuanju"[All Fields]) OR "dingkun"[All Fields]) OR "yangrong"[All Fields]) OR ("fuke"[All Fields] AND "zaizao"[All Fields])) OR (((("chin med"[Journal] OR ("chinese"[All Fields] AND "medicine"[All Fields])) OR "chinese medicine"[All Fields]) OR (("herbal medicine"[MeSH Terms] OR ("herbal"[All Fields] AND "medicine"[All Fields])) OR "herbal medicine"[All Fields])) OR (((("nonprescription drugs"[MeSH Terms] OR ("nonprescription"[All Fields] AND "drugs"[All Fields])) OR "nonprescription drugs"[All Fields]) OR ("patent"[All Fields] AND "medicine"[All Fields])) OR "patent medicine"[All Fields])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249,917</w:t>
            </w:r>
          </w:p>
        </w:tc>
      </w:tr>
      <w:tr>
        <w:trPr>
          <w:trHeight w:val="283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14 AND #5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((("Kuntai"[All Fields] OR "bailing"[All Fields]) OR "xuanju"[All Fields]) OR "dingkun"[All Fields]) OR "yangrong"[All Fields]) OR ("fuke"[All Fields] AND "zaizao"[All Fields])) OR (((("chin med"[Journal] OR ("chinese"[All Fields] AND "medicine"[All Fields])) OR "chinese medicine"[All Fields]) OR (("herbal medicine"[MeSH Terms] OR ("herbal"[All Fields] AND "medicine"[All Fields])) OR "herbal medicine"[All Fields])) OR (((("nonprescription drugs"[MeSH Terms] OR ("nonprescription"[All Fields] AND "drugs"[All Fields])) OR "nonprescription drugs"[All Fields]) OR ("patent"[All Fields] AND "medicine"[All Fields])) OR "patent medicine"[All Fields]))) AND (("letrozole"[MeSH Terms] OR "letrozole"[All Fields]) OR "letrozol"[All Fields])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68</w:t>
            </w:r>
          </w:p>
        </w:tc>
      </w:tr>
      <w:tr>
        <w:trPr>
          <w:trHeight w:val="104" w:hRule="atLeast"/>
        </w:trPr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#14 AND #5</w:t>
            </w:r>
          </w:p>
        </w:tc>
        <w:tc>
          <w:tcPr>
            <w:tcW w:w="623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(((((("Kuntai"[All Fields] OR "bailing"[All Fields]) OR "xuanju"[All Fields]) OR "dingkun"[All Fields]) OR "yangrong"[All Fields]) OR ("fuke"[All Fields] AND "zaizao"[All Fields])) OR (((("chin med"[Journal] OR ("chinese"[All Fields] AND "medicine"[All Fields])) OR "chinese medicine"[All Fields]) OR (("herbal medicine"[MeSH Terms] OR ("herbal"[All Fields] AND "medicine"[All Fields])) OR "herbal medicine"[All Fields])) OR (((("nonprescription drugs"[MeSH Terms] OR ("nonprescription"[All Fields] AND "drugs"[All Fields])) OR "nonprescription drugs"[All Fields]) OR ("patent"[All Fields] AND "medicine"[All Fields])) OR "patent medicine"[All Fields]))) AND (("letrozole"[MeSH Terms] OR "letrozole"[All Fields]) OR "letrozol"[All Fields]) Filters: Clinical Trial, Meta-Analysis, Randomized Controlled Trial, Systematic Review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宋体" w:hAnsi="宋体" w:eastAsia="宋体" w:cs="宋体"/>
                <w:sz w:val="15"/>
                <w:szCs w:val="15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15"/>
                <w:szCs w:val="15"/>
                <w:lang w:bidi="ar"/>
              </w:rPr>
              <w:t>17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ind w:left="0" w:hanging="0"/>
        <w:jc w:val="both"/>
        <w:rPr>
          <w:rFonts w:eastAsia="宋体"/>
          <w:highlight w:val="none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highlight w:val="none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ser</cp:lastModifiedBy>
  <dcterms:modified xsi:type="dcterms:W3CDTF">2021-03-24T03:28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